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5"/>
        <w:gridCol w:w="11"/>
        <w:gridCol w:w="982"/>
        <w:gridCol w:w="11"/>
        <w:gridCol w:w="839"/>
        <w:gridCol w:w="12"/>
        <w:gridCol w:w="839"/>
        <w:gridCol w:w="11"/>
        <w:gridCol w:w="1973"/>
        <w:gridCol w:w="12"/>
        <w:gridCol w:w="839"/>
        <w:gridCol w:w="11"/>
        <w:gridCol w:w="697"/>
        <w:gridCol w:w="12"/>
        <w:gridCol w:w="1831"/>
        <w:gridCol w:w="12"/>
        <w:gridCol w:w="1557"/>
      </w:tblGrid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Accession number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Number of reads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G+C Content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CDS Length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Annotated Descriptio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E-value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Score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Organism/Database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Gene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ccess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o.</w:t>
            </w:r>
          </w:p>
        </w:tc>
      </w:tr>
      <w:tr>
        <w:trPr/>
        <w:tc>
          <w:tcPr>
            <w:tcW w:w="10794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pt-BR"/>
              </w:rPr>
              <w:t>Signal transduction mechanism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233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3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68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hodopsin receptor 1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.0e-19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88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1178-PA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190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7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14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ltraviolet-sensitive opsi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.0e-29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pipiens.PEPTIDES-CpipJ1.1.fa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PIJ013408-PA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344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0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71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hodopsin receptor 1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.0e-25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08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1178-PA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351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4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08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hodopsin receptor 3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.0e-13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1178-PA</w:t>
            </w:r>
          </w:p>
        </w:tc>
      </w:tr>
      <w:tr>
        <w:trPr/>
        <w:tc>
          <w:tcPr>
            <w:tcW w:w="10794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pt-BR"/>
              </w:rPr>
              <w:t>Biomolecules degradation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200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0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65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hymotrypsin 1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.0e-28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10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aquasalis_ptna.fasta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AD17491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219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1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35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athepsin 1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.0e-21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12577-PA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348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2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athepsin 1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7.0e-13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8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11828-PA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377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6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26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hymotrypsin 1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0e-23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aquasalis_ptna.fasta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AD17491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341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5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7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26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hymotrypsin 1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0e-23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aquasalis_ptna.fasta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AD17491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388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3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92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homboid 1 (intramembrane serine protease)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0e-21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0832-PA</w:t>
            </w:r>
          </w:p>
        </w:tc>
      </w:tr>
      <w:tr>
        <w:trPr/>
        <w:tc>
          <w:tcPr>
            <w:tcW w:w="10794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pt-BR"/>
              </w:rPr>
              <w:t>Replication, translation and transcription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203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7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Translationally-controlled tumor protei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.0e-08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2667-PA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236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5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94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0S ribosomal protein L24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.0e-21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darlingi_ptna.fasta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CI30074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363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4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96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0S ribosomal protein L10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.0e-11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2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11298-PA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217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6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65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0S ribosomal protein S5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.0e-13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8329-PA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235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2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7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93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0S ribosomal protein L10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.0e-13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11298-PA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342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0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61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DEAD box ATP-dependent RNA helicase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0e-35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42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9863-PA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335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8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98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0S ribosomal protein S4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8.0e-35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33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darlingi_ptna.fasta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CI30066</w:t>
            </w:r>
          </w:p>
        </w:tc>
      </w:tr>
      <w:tr>
        <w:trPr/>
        <w:tc>
          <w:tcPr>
            <w:tcW w:w="10794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pt-BR"/>
              </w:rPr>
              <w:t>Metabolism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184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1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38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reatine kinase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.0e-20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5627-PB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358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7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62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Phosphoserine phosphatase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.0e-22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12247-PA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209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4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21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Dimethylaniline monooxygenase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0e-54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05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10398-PA</w:t>
            </w:r>
          </w:p>
        </w:tc>
      </w:tr>
      <w:tr>
        <w:trPr/>
        <w:tc>
          <w:tcPr>
            <w:tcW w:w="10794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pt-BR"/>
              </w:rPr>
              <w:t>Defense and detoxification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220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7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14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u-Zn Superoxide Dismutase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.0e-07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2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1623-PA</w:t>
            </w:r>
          </w:p>
        </w:tc>
      </w:tr>
      <w:tr>
        <w:trPr/>
        <w:tc>
          <w:tcPr>
            <w:tcW w:w="10794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pt-BR"/>
              </w:rPr>
              <w:t>Structural genes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244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7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97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Fibulin 1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.0e-48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86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11322-PA</w:t>
            </w:r>
          </w:p>
        </w:tc>
      </w:tr>
      <w:tr>
        <w:trPr/>
        <w:tc>
          <w:tcPr>
            <w:tcW w:w="10794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pt-BR"/>
              </w:rPr>
              <w:t>Energy metabolism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211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5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68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Cytochrome c oxidase subunit IV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.0e-17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83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edes_aegypti.AaegL1.50.pep.all.fa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AEL005170-PA</w:t>
            </w:r>
          </w:p>
        </w:tc>
      </w:tr>
      <w:tr>
        <w:trPr/>
        <w:tc>
          <w:tcPr>
            <w:tcW w:w="10794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pt-BR"/>
              </w:rPr>
              <w:t>Embryogenesis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194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6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31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Vitellogeni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7.0e-14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iref90.fasta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iRef90_Q49MF2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227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6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53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Vitellogeni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.0e-25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10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4203-PB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240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9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99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Vitellogeni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.0e-12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7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4203-PB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183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7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34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Vitellogeni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.0e-08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0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iref90.fasta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iRef90_Q49MF2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365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6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32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Vitellogeni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7.0e-14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79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iref90.fasta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iRef90_Q49MF2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376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7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31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Vitellogeni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.0e-13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76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iref90.fasta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iRef90_Q49MF2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332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5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4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31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Vitellogeni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.0e-16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iref90.fasta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iRef90_Q49MF2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338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7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46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Vitellogeni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.0e-15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iref90.fasta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iRef90_Q49MF2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251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2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80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Vitellogeni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.0e-06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7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iref90.fasta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iRef90_Q49MF2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242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6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37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Vitellogeni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7.0e-15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82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iref90.fasta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iRef90_Q49MF2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247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7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46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Vitellogeni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.0e-15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84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iref90.fasta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iRef90_Q49MF2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375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2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41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Vitellogeni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0e-09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4203-PB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340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9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32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Vitellogeni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7.0e-20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91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4203-PB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396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6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31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Vitellogeni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.0e-12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75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iref90.fasta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iRef90_Q49MF2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414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7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46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Vitellogeni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.0e-13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77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iref90.fasta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iRef90_Q49MF2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438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0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41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Vitellogeni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0e-19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90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gambiae.AgamP3.50.pep.all.fa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GAP001826-PA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428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5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31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Vitellogeni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0e-13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iref90.fasta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iRef90_Q49MF2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410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7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46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Vitellogeni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.0e-14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81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iref90.fasta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iRef90_Q49MF2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431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7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46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Vitellogeni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.0e-14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80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iref90.fasta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iRef90_Q49MF2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394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5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19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Vitellogeni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.0e-12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74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iref90.fasta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iRef90_Q49MF2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440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5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19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Vitellogeni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.0e-11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iref90.fasta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iRef90_Q49MF2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444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8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31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Vitellogeni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.0e-11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70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iref90.fasta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iRef90_Q49MF2</w:t>
            </w:r>
          </w:p>
        </w:tc>
      </w:tr>
      <w:tr>
        <w:trPr/>
        <w:tc>
          <w:tcPr>
            <w:tcW w:w="10794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pt-BR"/>
              </w:rPr>
              <w:t>Unknown protein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197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4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07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192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2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59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pt-BR"/>
              </w:rPr>
              <w:t>GR487255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6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20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204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3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77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287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6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89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271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3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04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199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1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74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Unknown protein / ribosomal protein L22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260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5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83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262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8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98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368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8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01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253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0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58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221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1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07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216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6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08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369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0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63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207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9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36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333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1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63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243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2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80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383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9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95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402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1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26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439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0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36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386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3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80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protei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</w:r>
          </w:p>
        </w:tc>
      </w:tr>
      <w:tr>
        <w:trPr/>
        <w:tc>
          <w:tcPr>
            <w:tcW w:w="10794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pt-BR"/>
              </w:rPr>
              <w:t>Unknown conserved protein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373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3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35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conserved protei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.0e-07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1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agambiae.EST-CLIPPED.mar08.fa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CD743825.1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350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4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339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conserved protei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.0e-12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69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agambiae.EST-CLIPPED.mar08.fa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M590044.1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330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4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35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conserved protei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0e-08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9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anopheles_darlingi_EST.fasta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DV729374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415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7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41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conserved protei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8.0e-13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72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agambiae.EST-CLIPPED.mar08.fa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X006650.1</w:t>
            </w:r>
          </w:p>
        </w:tc>
      </w:tr>
      <w:tr>
        <w:trPr/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397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8%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89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Unknown conserved protein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.0e-06</w:t>
            </w:r>
          </w:p>
        </w:tc>
        <w:tc>
          <w:tcPr>
            <w:tcW w:w="70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48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pt-BR"/>
              </w:rPr>
              <w:t>agambiae.EST-CLIPPED.mar08.fa</w:t>
            </w:r>
          </w:p>
        </w:tc>
        <w:tc>
          <w:tcPr>
            <w:tcW w:w="15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X766947.1</w:t>
            </w:r>
          </w:p>
        </w:tc>
      </w:tr>
      <w:tr>
        <w:trPr/>
        <w:tc>
          <w:tcPr>
            <w:tcW w:w="10794" w:type="dxa"/>
            <w:gridSpan w:val="1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  <w:lang w:eastAsia="pt-BR"/>
              </w:rPr>
              <w:t>Bacterial protein</w:t>
            </w:r>
          </w:p>
        </w:tc>
      </w:tr>
      <w:tr>
        <w:trPr/>
        <w:tc>
          <w:tcPr>
            <w:tcW w:w="11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187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5%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78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acterial protein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0e-08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efseq_protein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ZP_00630616</w:t>
            </w:r>
          </w:p>
        </w:tc>
      </w:tr>
      <w:tr>
        <w:trPr/>
        <w:tc>
          <w:tcPr>
            <w:tcW w:w="11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GR487196</w:t>
            </w:r>
          </w:p>
        </w:tc>
        <w:tc>
          <w:tcPr>
            <w:tcW w:w="99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10</w:t>
            </w:r>
          </w:p>
        </w:tc>
        <w:tc>
          <w:tcPr>
            <w:tcW w:w="8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9%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87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Bacterial protein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2.0e-08</w:t>
            </w:r>
          </w:p>
        </w:tc>
        <w:tc>
          <w:tcPr>
            <w:tcW w:w="70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57</w:t>
            </w:r>
          </w:p>
        </w:tc>
        <w:tc>
          <w:tcPr>
            <w:tcW w:w="18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refseq_protein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pt-BR"/>
              </w:rPr>
              <w:t>ZP_00630616</w:t>
            </w:r>
          </w:p>
        </w:tc>
      </w:tr>
    </w:tbl>
    <w:p>
      <w:pPr>
        <w:pStyle w:val="Normal"/>
        <w:spacing w:before="0" w:after="20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2T18:52:00Z</dcterms:created>
  <dc:creator>Marina</dc:creator>
  <dc:description/>
  <cp:keywords/>
  <dc:language>en-US</dc:language>
  <cp:lastModifiedBy>Ana Bahia</cp:lastModifiedBy>
  <dcterms:modified xsi:type="dcterms:W3CDTF">2010-02-22T22:00:00Z</dcterms:modified>
  <cp:revision>4</cp:revision>
  <dc:subject/>
  <dc:title>Signal transduction mechanism</dc:title>
</cp:coreProperties>
</file>